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4251A" w14:textId="77777777" w:rsidR="007F770F" w:rsidRDefault="007F770F" w:rsidP="007F770F"/>
    <w:tbl>
      <w:tblPr>
        <w:tblW w:w="9360" w:type="dxa"/>
        <w:tblLook w:val="04A0" w:firstRow="1" w:lastRow="0" w:firstColumn="1" w:lastColumn="0" w:noHBand="0" w:noVBand="1"/>
      </w:tblPr>
      <w:tblGrid>
        <w:gridCol w:w="6384"/>
        <w:gridCol w:w="1488"/>
        <w:gridCol w:w="1488"/>
      </w:tblGrid>
      <w:tr w:rsidR="00B0666C" w:rsidRPr="00B0666C" w14:paraId="55745DAE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51F8" w14:textId="1B4895E3" w:rsidR="00B0666C" w:rsidRPr="00B0666C" w:rsidRDefault="00B0666C" w:rsidP="007F7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N </w:t>
            </w:r>
            <w:proofErr w:type="spellStart"/>
            <w:r w:rsidRPr="00B06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llan</w:t>
            </w:r>
            <w:r w:rsidR="00DC05A1" w:rsidRPr="00DC05A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4D32" w14:textId="77777777" w:rsidR="00B0666C" w:rsidRPr="00B0666C" w:rsidRDefault="00B0666C" w:rsidP="007F7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3030" w14:textId="77777777" w:rsidR="00B0666C" w:rsidRPr="00B0666C" w:rsidRDefault="00B0666C" w:rsidP="007F770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3C3FF5A7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B78C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Casamino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acid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FCF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C0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627527BF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178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Nutrient broth (</w:t>
            </w: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Difco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592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1158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202A3D87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AED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ellan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gum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462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CE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3E07773F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2E73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36A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C7D8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B0666C" w:rsidRPr="00B0666C" w14:paraId="1883D8CA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431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tocla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6081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137F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2C997BA9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7535" w14:textId="77777777" w:rsidR="003E32FB" w:rsidRPr="00B0666C" w:rsidRDefault="003E32FB" w:rsidP="00B066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3218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34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43FA80FE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C1B6" w14:textId="055A03A3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ycerol Arginine (GA)</w:t>
            </w:r>
            <w:r w:rsidR="007B57F3" w:rsidRPr="007B57F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294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56B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204703B3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6F3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lycer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2369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75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1C5D495F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A43F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Argi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3E5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E52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55E3B311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833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NaCl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0703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7B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1032D0F5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7483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HPO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7731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761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2909E70C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BD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7Η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F45A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FD1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2B092479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77B8" w14:textId="66DCE7C2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Fe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(SO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="00ED035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6H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F2B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923D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3BAB86EB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0888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CuSO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5H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0353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70A7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0F5DE79A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D7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ZnSO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7H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0AF1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843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039D7010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C156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nSO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H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12D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AFE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2D8F8FF7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74D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755F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9387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1E43E70B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BC3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5E3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976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B0666C" w:rsidRPr="00B0666C" w14:paraId="727D221C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534F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just pH to 8.7, autocla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E06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8B3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3C3C4AFF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778B" w14:textId="77777777" w:rsidR="003E32FB" w:rsidRPr="00B0666C" w:rsidRDefault="003E32FB" w:rsidP="00B066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F49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868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0EC74540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F8B2" w14:textId="3E87818E" w:rsidR="00B0666C" w:rsidRPr="00B0666C" w:rsidRDefault="00B0666C" w:rsidP="006E7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P2</w:t>
            </w:r>
            <w:r w:rsidR="006E794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04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CDE3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08883787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5C2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Yeast extrac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FF77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5F41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4E5FDE71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F3A2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alt extrac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7388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EE9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157BD3D8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73FC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Dextro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69B4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127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062490E2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C7E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Arginine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D3B8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270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34531FE1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EC11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2A55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D6C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44C5AB99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CC2F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H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11EB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657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B0666C" w:rsidRPr="00B0666C" w14:paraId="03B1DF37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E1D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tocla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6C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F86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2782F5E7" w14:textId="77777777" w:rsidTr="00B0666C">
        <w:trPr>
          <w:trHeight w:val="32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F94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Arginine was added to this recipe to stimulate sporulation</w:t>
            </w:r>
          </w:p>
        </w:tc>
      </w:tr>
      <w:tr w:rsidR="00B0666C" w:rsidRPr="00B0666C" w14:paraId="79B6EB55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6BD" w14:textId="77777777" w:rsidR="003E32FB" w:rsidRPr="00B0666C" w:rsidRDefault="003E32FB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76D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CD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0998565B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188E" w14:textId="46190E96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ing's B </w:t>
            </w:r>
            <w:r w:rsidRPr="00B066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udomonas</w:t>
            </w:r>
            <w:r w:rsidRPr="00B06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B06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</w:t>
            </w:r>
            <w:r w:rsidR="006E7947" w:rsidRPr="006E794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0961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A993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01BD79A7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E6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Pepto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80D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666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5918B83F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B54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lycer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A583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63F6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1CE2966A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279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HPO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E2D6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05CF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059A54AB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2D8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B01F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5673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3A82EBDB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E443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035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466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B087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B0666C" w:rsidRPr="00B0666C" w14:paraId="2742404B" w14:textId="77777777" w:rsidTr="00B0666C">
        <w:trPr>
          <w:trHeight w:val="320"/>
        </w:trPr>
        <w:tc>
          <w:tcPr>
            <w:tcW w:w="7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0EF8" w14:textId="684EEDF4" w:rsidR="00B0666C" w:rsidRPr="00B0666C" w:rsidRDefault="00ED0352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just pH to 7.2</w:t>
            </w:r>
            <w:r w:rsidR="00B0666C" w:rsidRPr="00B066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autoclave, adjust to 1 M MgSO</w:t>
            </w:r>
            <w:r w:rsidR="00B0666C" w:rsidRPr="00ED035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14D7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0666C" w:rsidRPr="00B0666C" w14:paraId="49BDB5B4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BF6" w14:textId="77777777" w:rsidR="007F770F" w:rsidRPr="00B0666C" w:rsidRDefault="007F770F" w:rsidP="00B066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277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6EB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4C2A6D6A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95F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bin's Media (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A21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01B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0B53147B" w14:textId="77777777" w:rsidTr="00B0666C">
        <w:trPr>
          <w:trHeight w:val="34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695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al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67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59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3FEAFF2D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6AE2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2-(N-</w:t>
            </w: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orpholino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ethanesulfonic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1C6B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172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7983C3EC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56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D7131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C11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9BF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504AA90C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297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CaCl</w:t>
            </w:r>
            <w:r w:rsidRPr="00D7131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E0CC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C3C8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6715BC2A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FF9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mino Acid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E93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E1DD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27FC2283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922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Ser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44B9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384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5DC10E8B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B4D7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lyc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46E4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7C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174FCBE2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9FD" w14:textId="11B19132" w:rsidR="00B0666C" w:rsidRPr="00B0666C" w:rsidRDefault="00ED0352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moc</w:t>
            </w:r>
            <w:r w:rsidR="00B0666C" w:rsidRPr="00B0666C">
              <w:rPr>
                <w:rFonts w:ascii="Times New Roman" w:eastAsia="Times New Roman" w:hAnsi="Times New Roman" w:cs="Times New Roman"/>
                <w:color w:val="000000"/>
              </w:rPr>
              <w:t>yste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A38B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BCCC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61B85970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549F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4875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6B2C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5D124F8A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119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Valin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1AB6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82F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2629BB9C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4D1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4D4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8E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37C42998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1A27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Argi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12C7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102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1BF368DD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710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0376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A672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452468B9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D17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3E26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F5C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168E3D91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591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Phenylala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065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2423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47B2C964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97E6" w14:textId="0E24E8B7" w:rsidR="00B0666C" w:rsidRPr="00B0666C" w:rsidRDefault="00ED0352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="00B0666C" w:rsidRPr="00B0666C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B0666C" w:rsidRPr="00B0666C">
              <w:rPr>
                <w:rFonts w:ascii="Times New Roman" w:eastAsia="Times New Roman" w:hAnsi="Times New Roman" w:cs="Times New Roman"/>
                <w:color w:val="000000"/>
              </w:rPr>
              <w:t>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438C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2867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5CCA5DD6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D03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arbon Sour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252C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C9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25E7CE29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5E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alt extrac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779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C8E5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4EA9213E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D3FC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343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D94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B0666C" w:rsidRPr="00B0666C" w14:paraId="0516E3AD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367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7131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59FC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0D1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B0666C" w:rsidRPr="00B0666C" w14:paraId="5694F0B8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148D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just pH to 5.0, autocla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419B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D617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08BDB610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9DCF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fter autoclaving, add: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D54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F9A3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0666C" w:rsidRPr="00B0666C" w14:paraId="60640A7A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411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Ammonium phosphate solu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729C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7BA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B0666C" w:rsidRPr="00B0666C" w14:paraId="424C0C0D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D756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Selenite-tungstate solu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0976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A3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B0666C" w:rsidRPr="00B0666C" w14:paraId="7CFABE0A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590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Vitamin solution 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F328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A76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B0666C" w:rsidRPr="00B0666C" w14:paraId="47DADBFF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8948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Vitamin solution 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6E8B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6BE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B0666C" w:rsidRPr="00B0666C" w14:paraId="6C7B0493" w14:textId="77777777" w:rsidTr="00B0666C">
        <w:trPr>
          <w:trHeight w:val="320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AF96" w14:textId="0EBA5F10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Trace element so</w:t>
            </w:r>
            <w:r w:rsidR="00D71315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ution SL-10 + </w:t>
            </w:r>
            <w:r w:rsidR="00D71315">
              <w:rPr>
                <w:rFonts w:ascii="Times New Roman" w:eastAsia="Times New Roman" w:hAnsi="Times New Roman" w:cs="Times New Roman"/>
                <w:color w:val="000000"/>
              </w:rPr>
              <w:t>lantha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E12F" w14:textId="77777777" w:rsidR="00B0666C" w:rsidRPr="00B0666C" w:rsidRDefault="00B0666C" w:rsidP="00B066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429" w14:textId="77777777" w:rsidR="00B0666C" w:rsidRPr="00B0666C" w:rsidRDefault="00B0666C" w:rsidP="00B066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</w:tbl>
    <w:p w14:paraId="2F5B7990" w14:textId="77777777" w:rsidR="00ED1A3E" w:rsidRDefault="00ED1A3E">
      <w:pPr>
        <w:rPr>
          <w:rFonts w:ascii="Times New Roman" w:hAnsi="Times New Roman" w:cs="Times New Roman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59225C" w:rsidRPr="00B0666C" w14:paraId="723BBCC2" w14:textId="77777777" w:rsidTr="00316499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A01" w14:textId="641BF1D2" w:rsidR="0059225C" w:rsidRPr="00B0666C" w:rsidRDefault="0059225C" w:rsidP="0031649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C05A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B0666C">
              <w:rPr>
                <w:rFonts w:ascii="Times New Roman" w:eastAsia="Times New Roman" w:hAnsi="Times New Roman" w:cs="Times New Roman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avri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ollman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, Epstein S, Lewis K. 2008. </w:t>
            </w:r>
            <w:r w:rsidRPr="00B0666C">
              <w:rPr>
                <w:rFonts w:ascii="Times New Roman" w:eastAsia="Times New Roman" w:hAnsi="Times New Roman" w:cs="Times New Roman"/>
              </w:rPr>
              <w:t>A trap for </w:t>
            </w:r>
            <w:r w:rsidRPr="00B0666C">
              <w:rPr>
                <w:rFonts w:ascii="Times New Roman" w:eastAsia="Times New Roman" w:hAnsi="Times New Roman" w:cs="Times New Roman"/>
                <w:i/>
                <w:iCs/>
              </w:rPr>
              <w:t>in situ</w:t>
            </w:r>
            <w:r w:rsidR="00ED0352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B0666C">
              <w:rPr>
                <w:rFonts w:ascii="Times New Roman" w:eastAsia="Times New Roman" w:hAnsi="Times New Roman" w:cs="Times New Roman"/>
              </w:rPr>
              <w:t xml:space="preserve">cultivation of filamentous </w:t>
            </w:r>
            <w:proofErr w:type="spellStart"/>
            <w:r w:rsidRPr="00B0666C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  <w:r w:rsidRPr="00B0666C">
              <w:rPr>
                <w:rFonts w:ascii="Times New Roman" w:eastAsia="Times New Roman" w:hAnsi="Times New Roman" w:cs="Times New Roman"/>
              </w:rPr>
              <w:t>. </w:t>
            </w:r>
            <w:r w:rsidRPr="00644F3F">
              <w:rPr>
                <w:rFonts w:ascii="Times New Roman" w:eastAsia="Times New Roman" w:hAnsi="Times New Roman" w:cs="Times New Roman"/>
                <w:iCs/>
              </w:rPr>
              <w:t xml:space="preserve">J </w:t>
            </w:r>
            <w:proofErr w:type="spellStart"/>
            <w:r w:rsidRPr="00644F3F">
              <w:rPr>
                <w:rFonts w:ascii="Times New Roman" w:eastAsia="Times New Roman" w:hAnsi="Times New Roman" w:cs="Times New Roman"/>
                <w:iCs/>
              </w:rPr>
              <w:t>Microbiol</w:t>
            </w:r>
            <w:proofErr w:type="spellEnd"/>
            <w:r w:rsidRPr="00644F3F">
              <w:rPr>
                <w:rFonts w:ascii="Times New Roman" w:eastAsia="Times New Roman" w:hAnsi="Times New Roman" w:cs="Times New Roman"/>
                <w:iCs/>
              </w:rPr>
              <w:t xml:space="preserve"> Methods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44F3F">
              <w:rPr>
                <w:rFonts w:ascii="Times New Roman" w:eastAsia="Times New Roman" w:hAnsi="Times New Roman" w:cs="Times New Roman"/>
                <w:bCs/>
              </w:rPr>
              <w:t>72</w:t>
            </w:r>
            <w:r w:rsidRPr="00AC5D18">
              <w:rPr>
                <w:rFonts w:ascii="Times New Roman" w:eastAsia="Times New Roman" w:hAnsi="Times New Roman" w:cs="Times New Roman"/>
                <w:bCs/>
              </w:rPr>
              <w:t>:</w:t>
            </w:r>
            <w:r w:rsidRPr="00B0666C">
              <w:rPr>
                <w:rFonts w:ascii="Times New Roman" w:eastAsia="Times New Roman" w:hAnsi="Times New Roman" w:cs="Times New Roman"/>
              </w:rPr>
              <w:t>257–262.</w:t>
            </w:r>
          </w:p>
        </w:tc>
      </w:tr>
      <w:tr w:rsidR="0059225C" w:rsidRPr="00B0666C" w14:paraId="41BD0AB4" w14:textId="77777777" w:rsidTr="002866D2">
        <w:trPr>
          <w:trHeight w:val="1629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5D2D" w14:textId="116EE271" w:rsidR="0059225C" w:rsidRDefault="0059225C" w:rsidP="0031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57F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l-Nakee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,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Lechevalier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HA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963. 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Selective isolation of aerobic </w:t>
            </w: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Actinomycetes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644F3F">
              <w:rPr>
                <w:rFonts w:ascii="Times New Roman" w:eastAsia="Times New Roman" w:hAnsi="Times New Roman" w:cs="Times New Roman"/>
                <w:iCs/>
                <w:color w:val="000000"/>
              </w:rPr>
              <w:t>Appl</w:t>
            </w:r>
            <w:proofErr w:type="spellEnd"/>
            <w:r w:rsidRPr="00644F3F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 w:rsidRPr="00644F3F">
              <w:rPr>
                <w:rFonts w:ascii="Times New Roman" w:eastAsia="Times New Roman" w:hAnsi="Times New Roman" w:cs="Times New Roman"/>
                <w:iCs/>
                <w:color w:val="000000"/>
              </w:rPr>
              <w:t>Microbi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866D2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  <w:r w:rsidRPr="00644F3F">
              <w:rPr>
                <w:rFonts w:ascii="Times New Roman" w:eastAsia="Times New Roman" w:hAnsi="Times New Roman" w:cs="Times New Roman"/>
                <w:bCs/>
                <w:color w:val="000000"/>
              </w:rPr>
              <w:t>: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75–79.</w:t>
            </w:r>
          </w:p>
          <w:p w14:paraId="46948D8B" w14:textId="65F1B508" w:rsidR="0059225C" w:rsidRDefault="0059225C" w:rsidP="0031649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hir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B, Gottlieb D.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Methods for </w:t>
            </w:r>
            <w:proofErr w:type="spellStart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>characterixation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r w:rsidRPr="00B066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myces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specie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966. </w:t>
            </w:r>
            <w:proofErr w:type="spellStart"/>
            <w:r w:rsidRPr="00644F3F">
              <w:rPr>
                <w:rFonts w:ascii="Times New Roman" w:eastAsia="Times New Roman" w:hAnsi="Times New Roman" w:cs="Times New Roman"/>
                <w:iCs/>
                <w:color w:val="000000"/>
              </w:rPr>
              <w:t>Int</w:t>
            </w:r>
            <w:proofErr w:type="spellEnd"/>
            <w:r w:rsidRPr="00644F3F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J </w:t>
            </w:r>
            <w:proofErr w:type="spellStart"/>
            <w:r w:rsidRPr="00644F3F">
              <w:rPr>
                <w:rFonts w:ascii="Times New Roman" w:eastAsia="Times New Roman" w:hAnsi="Times New Roman" w:cs="Times New Roman"/>
                <w:iCs/>
                <w:color w:val="000000"/>
              </w:rPr>
              <w:t>Syst</w:t>
            </w:r>
            <w:proofErr w:type="spellEnd"/>
            <w:r w:rsidRPr="00644F3F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 w:rsidRPr="00644F3F">
              <w:rPr>
                <w:rFonts w:ascii="Times New Roman" w:eastAsia="Times New Roman" w:hAnsi="Times New Roman" w:cs="Times New Roman"/>
                <w:iCs/>
                <w:color w:val="000000"/>
              </w:rPr>
              <w:t>Bacteriol</w:t>
            </w:r>
            <w:proofErr w:type="spellEnd"/>
            <w:r w:rsidRPr="00B066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44F3F">
              <w:rPr>
                <w:rFonts w:ascii="Times New Roman" w:eastAsia="Times New Roman" w:hAnsi="Times New Roman" w:cs="Times New Roman"/>
                <w:bCs/>
                <w:color w:val="000000"/>
              </w:rPr>
              <w:t>16</w:t>
            </w:r>
            <w:r w:rsidRPr="00B0666C">
              <w:rPr>
                <w:rFonts w:ascii="Times New Roman" w:eastAsia="Times New Roman" w:hAnsi="Times New Roman" w:cs="Times New Roman"/>
                <w:bCs/>
                <w:color w:val="000000"/>
              </w:rPr>
              <w:t>:</w:t>
            </w:r>
            <w:r w:rsidRPr="00B0666C">
              <w:rPr>
                <w:rFonts w:ascii="Times New Roman" w:eastAsia="Times New Roman" w:hAnsi="Times New Roman" w:cs="Times New Roman"/>
                <w:color w:val="000000"/>
              </w:rPr>
              <w:t>313–340.</w:t>
            </w:r>
          </w:p>
          <w:p w14:paraId="4C06F39F" w14:textId="48085E88" w:rsidR="0059225C" w:rsidRPr="00B0666C" w:rsidRDefault="0059225C" w:rsidP="0031649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E794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K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O, Ward MK, Raney DE.</w:t>
            </w:r>
            <w:r w:rsidRPr="00B0666C">
              <w:rPr>
                <w:rFonts w:ascii="Times New Roman" w:eastAsia="Times New Roman" w:hAnsi="Times New Roman" w:cs="Times New Roman"/>
              </w:rPr>
              <w:t xml:space="preserve"> Two simple media for the demonstration of </w:t>
            </w:r>
            <w:proofErr w:type="spellStart"/>
            <w:r w:rsidRPr="00B0666C">
              <w:rPr>
                <w:rFonts w:ascii="Times New Roman" w:eastAsia="Times New Roman" w:hAnsi="Times New Roman" w:cs="Times New Roman"/>
              </w:rPr>
              <w:t>pyocyanin</w:t>
            </w:r>
            <w:proofErr w:type="spellEnd"/>
            <w:r w:rsidRPr="00B0666C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B0666C">
              <w:rPr>
                <w:rFonts w:ascii="Times New Roman" w:eastAsia="Times New Roman" w:hAnsi="Times New Roman" w:cs="Times New Roman"/>
              </w:rPr>
              <w:t>fluorescin</w:t>
            </w:r>
            <w:proofErr w:type="spellEnd"/>
            <w:r w:rsidRPr="00B0666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 1954.</w:t>
            </w:r>
            <w:r w:rsidRPr="00B0666C">
              <w:rPr>
                <w:rFonts w:ascii="Times New Roman" w:eastAsia="Times New Roman" w:hAnsi="Times New Roman" w:cs="Times New Roman"/>
              </w:rPr>
              <w:t xml:space="preserve"> </w:t>
            </w:r>
            <w:r w:rsidR="002866D2">
              <w:rPr>
                <w:rFonts w:ascii="Times New Roman" w:eastAsia="Times New Roman" w:hAnsi="Times New Roman" w:cs="Times New Roman"/>
                <w:iCs/>
              </w:rPr>
              <w:t>J</w:t>
            </w:r>
            <w:r w:rsidRPr="00644F3F">
              <w:rPr>
                <w:rFonts w:ascii="Times New Roman" w:eastAsia="Times New Roman" w:hAnsi="Times New Roman" w:cs="Times New Roman"/>
                <w:iCs/>
              </w:rPr>
              <w:t xml:space="preserve"> Lab </w:t>
            </w:r>
            <w:proofErr w:type="spellStart"/>
            <w:r w:rsidRPr="00644F3F">
              <w:rPr>
                <w:rFonts w:ascii="Times New Roman" w:eastAsia="Times New Roman" w:hAnsi="Times New Roman" w:cs="Times New Roman"/>
                <w:iCs/>
              </w:rPr>
              <w:t>Clin</w:t>
            </w:r>
            <w:proofErr w:type="spellEnd"/>
            <w:r w:rsidRPr="00644F3F">
              <w:rPr>
                <w:rFonts w:ascii="Times New Roman" w:eastAsia="Times New Roman" w:hAnsi="Times New Roman" w:cs="Times New Roman"/>
                <w:iCs/>
              </w:rPr>
              <w:t xml:space="preserve"> Med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44F3F">
              <w:rPr>
                <w:rFonts w:ascii="Times New Roman" w:eastAsia="Times New Roman" w:hAnsi="Times New Roman" w:cs="Times New Roman"/>
                <w:bCs/>
              </w:rPr>
              <w:t>44</w:t>
            </w:r>
            <w:r w:rsidRPr="00B0666C">
              <w:rPr>
                <w:rFonts w:ascii="Times New Roman" w:eastAsia="Times New Roman" w:hAnsi="Times New Roman" w:cs="Times New Roman"/>
                <w:bCs/>
              </w:rPr>
              <w:t>:</w:t>
            </w:r>
            <w:r w:rsidRPr="00B0666C">
              <w:rPr>
                <w:rFonts w:ascii="Times New Roman" w:eastAsia="Times New Roman" w:hAnsi="Times New Roman" w:cs="Times New Roman"/>
              </w:rPr>
              <w:t>301–307.</w:t>
            </w:r>
          </w:p>
        </w:tc>
      </w:tr>
    </w:tbl>
    <w:p w14:paraId="2314F22F" w14:textId="77777777" w:rsidR="0059225C" w:rsidRPr="00B0666C" w:rsidRDefault="0059225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9225C" w:rsidRPr="00B0666C" w:rsidSect="00416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6C"/>
    <w:rsid w:val="000A099D"/>
    <w:rsid w:val="00183AFE"/>
    <w:rsid w:val="002866D2"/>
    <w:rsid w:val="003C0A2C"/>
    <w:rsid w:val="003E32FB"/>
    <w:rsid w:val="004060C6"/>
    <w:rsid w:val="004160F6"/>
    <w:rsid w:val="00464421"/>
    <w:rsid w:val="004F19E5"/>
    <w:rsid w:val="0059225C"/>
    <w:rsid w:val="00602495"/>
    <w:rsid w:val="00644F3F"/>
    <w:rsid w:val="006E7947"/>
    <w:rsid w:val="007B57F3"/>
    <w:rsid w:val="007F770F"/>
    <w:rsid w:val="00854251"/>
    <w:rsid w:val="009B43D1"/>
    <w:rsid w:val="00AC5D18"/>
    <w:rsid w:val="00B0666C"/>
    <w:rsid w:val="00BB1D3C"/>
    <w:rsid w:val="00D34834"/>
    <w:rsid w:val="00D71315"/>
    <w:rsid w:val="00DC05A1"/>
    <w:rsid w:val="00ED0352"/>
    <w:rsid w:val="00ED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988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66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66</Words>
  <Characters>151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Jo Choudoir</dc:creator>
  <cp:keywords/>
  <dc:description/>
  <cp:lastModifiedBy>Mallory Jo Choudoir</cp:lastModifiedBy>
  <cp:revision>11</cp:revision>
  <dcterms:created xsi:type="dcterms:W3CDTF">2018-08-07T17:02:00Z</dcterms:created>
  <dcterms:modified xsi:type="dcterms:W3CDTF">2019-01-31T01:09:00Z</dcterms:modified>
</cp:coreProperties>
</file>